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4B9" w:rsidRPr="00C0638C" w:rsidRDefault="004754B9" w:rsidP="004754B9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0638C">
        <w:rPr>
          <w:rFonts w:ascii="Times New Roman" w:hAnsi="Times New Roman"/>
          <w:b/>
          <w:color w:val="000000" w:themeColor="text1"/>
          <w:sz w:val="24"/>
          <w:szCs w:val="24"/>
        </w:rPr>
        <w:t xml:space="preserve">S1 </w:t>
      </w:r>
      <w:r w:rsidRPr="00C0638C">
        <w:rPr>
          <w:rFonts w:ascii="Times New Roman" w:hAnsi="Times New Roman" w:hint="eastAsia"/>
          <w:b/>
          <w:color w:val="000000" w:themeColor="text1"/>
          <w:sz w:val="24"/>
          <w:szCs w:val="24"/>
        </w:rPr>
        <w:t>T</w:t>
      </w:r>
      <w:r w:rsidRPr="00C0638C">
        <w:rPr>
          <w:rFonts w:ascii="Times New Roman" w:hAnsi="Times New Roman"/>
          <w:b/>
          <w:color w:val="000000" w:themeColor="text1"/>
          <w:sz w:val="24"/>
          <w:szCs w:val="24"/>
        </w:rPr>
        <w:t>able.</w:t>
      </w:r>
      <w:r w:rsidRPr="00C0638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Structure similarity of </w:t>
      </w:r>
      <w:r w:rsidRPr="00C0638C">
        <w:rPr>
          <w:rFonts w:ascii="Times New Roman" w:hAnsi="Times New Roman" w:hint="eastAsia"/>
          <w:b/>
          <w:i/>
          <w:color w:val="000000" w:themeColor="text1"/>
          <w:sz w:val="24"/>
          <w:szCs w:val="24"/>
        </w:rPr>
        <w:t xml:space="preserve">S. </w:t>
      </w:r>
      <w:proofErr w:type="spellStart"/>
      <w:r w:rsidRPr="00C0638C">
        <w:rPr>
          <w:rFonts w:ascii="Times New Roman" w:hAnsi="Times New Roman" w:hint="eastAsia"/>
          <w:b/>
          <w:i/>
          <w:color w:val="000000" w:themeColor="text1"/>
          <w:sz w:val="24"/>
          <w:szCs w:val="24"/>
        </w:rPr>
        <w:t>agalactiae</w:t>
      </w:r>
      <w:proofErr w:type="spellEnd"/>
      <w:r w:rsidRPr="00C0638C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EIIA</w:t>
      </w:r>
      <w:r w:rsidRPr="00C0638C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Δ</w:t>
      </w:r>
      <w:r w:rsidRPr="00C0638C">
        <w:rPr>
          <w:rFonts w:ascii="Times New Roman" w:hAnsi="Times New Roman" w:hint="eastAsia"/>
          <w:b/>
          <w:color w:val="000000" w:themeColor="text1"/>
          <w:sz w:val="24"/>
          <w:szCs w:val="24"/>
          <w:vertAlign w:val="superscript"/>
        </w:rPr>
        <w:t>HA</w:t>
      </w:r>
    </w:p>
    <w:tbl>
      <w:tblPr>
        <w:tblW w:w="8613" w:type="dxa"/>
        <w:tblLook w:val="04A0" w:firstRow="1" w:lastRow="0" w:firstColumn="1" w:lastColumn="0" w:noHBand="0" w:noVBand="1"/>
      </w:tblPr>
      <w:tblGrid>
        <w:gridCol w:w="5070"/>
        <w:gridCol w:w="1771"/>
        <w:gridCol w:w="1772"/>
      </w:tblGrid>
      <w:tr w:rsidR="004754B9" w:rsidRPr="00C0638C" w:rsidTr="00D7608E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otation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B ID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score</w:t>
            </w:r>
          </w:p>
        </w:tc>
      </w:tr>
      <w:tr w:rsidR="004754B9" w:rsidRPr="00C0638C" w:rsidTr="00D7608E">
        <w:tc>
          <w:tcPr>
            <w:tcW w:w="5070" w:type="dxa"/>
            <w:tcBorders>
              <w:top w:val="single" w:sz="4" w:space="0" w:color="auto"/>
            </w:tcBorders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. coli </w:t>
            </w: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nose EIIA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PDO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2</w:t>
            </w:r>
          </w:p>
        </w:tc>
      </w:tr>
      <w:tr w:rsidR="004754B9" w:rsidRPr="00C0638C" w:rsidTr="00D7608E">
        <w:tc>
          <w:tcPr>
            <w:tcW w:w="5070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. </w:t>
            </w:r>
            <w:proofErr w:type="spellStart"/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ecalis</w:t>
            </w:r>
            <w:proofErr w:type="spellEnd"/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conate</w:t>
            </w:r>
            <w:proofErr w:type="spellEnd"/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IIA</w:t>
            </w:r>
          </w:p>
        </w:tc>
        <w:tc>
          <w:tcPr>
            <w:tcW w:w="1771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IPR</w:t>
            </w:r>
          </w:p>
        </w:tc>
        <w:tc>
          <w:tcPr>
            <w:tcW w:w="1772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</w:t>
            </w:r>
          </w:p>
        </w:tc>
      </w:tr>
      <w:tr w:rsidR="004754B9" w:rsidRPr="00C0638C" w:rsidTr="00D7608E">
        <w:tc>
          <w:tcPr>
            <w:tcW w:w="5070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engcongensis</w:t>
            </w:r>
            <w:proofErr w:type="spellEnd"/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nnose/fructose EIIA</w:t>
            </w:r>
          </w:p>
        </w:tc>
        <w:tc>
          <w:tcPr>
            <w:tcW w:w="1771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LFH</w:t>
            </w:r>
          </w:p>
        </w:tc>
        <w:tc>
          <w:tcPr>
            <w:tcW w:w="1772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1</w:t>
            </w:r>
          </w:p>
        </w:tc>
      </w:tr>
      <w:tr w:rsidR="004754B9" w:rsidRPr="00C0638C" w:rsidTr="00D7608E">
        <w:tc>
          <w:tcPr>
            <w:tcW w:w="5070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. </w:t>
            </w:r>
            <w:proofErr w:type="spellStart"/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ecalis</w:t>
            </w:r>
            <w:proofErr w:type="spellEnd"/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nnose/</w:t>
            </w:r>
            <w:proofErr w:type="spellStart"/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rbose</w:t>
            </w:r>
            <w:proofErr w:type="spellEnd"/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IIA</w:t>
            </w:r>
          </w:p>
        </w:tc>
        <w:tc>
          <w:tcPr>
            <w:tcW w:w="1771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BED</w:t>
            </w:r>
          </w:p>
        </w:tc>
        <w:tc>
          <w:tcPr>
            <w:tcW w:w="1772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</w:t>
            </w:r>
          </w:p>
        </w:tc>
      </w:tr>
      <w:tr w:rsidR="004754B9" w:rsidRPr="00C0638C" w:rsidTr="00D7608E">
        <w:tc>
          <w:tcPr>
            <w:tcW w:w="5070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. </w:t>
            </w:r>
            <w:proofErr w:type="spellStart"/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ecalis</w:t>
            </w:r>
            <w:proofErr w:type="spellEnd"/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known protein</w:t>
            </w:r>
          </w:p>
        </w:tc>
        <w:tc>
          <w:tcPr>
            <w:tcW w:w="1771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GDW</w:t>
            </w:r>
          </w:p>
        </w:tc>
        <w:tc>
          <w:tcPr>
            <w:tcW w:w="1772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</w:t>
            </w:r>
          </w:p>
        </w:tc>
      </w:tr>
      <w:tr w:rsidR="004754B9" w:rsidRPr="00C0638C" w:rsidTr="00D7608E">
        <w:tc>
          <w:tcPr>
            <w:tcW w:w="5070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. </w:t>
            </w:r>
            <w:proofErr w:type="spellStart"/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ecalis</w:t>
            </w:r>
            <w:proofErr w:type="spellEnd"/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 protein</w:t>
            </w:r>
          </w:p>
        </w:tc>
        <w:tc>
          <w:tcPr>
            <w:tcW w:w="1771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B48</w:t>
            </w:r>
          </w:p>
        </w:tc>
        <w:tc>
          <w:tcPr>
            <w:tcW w:w="1772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</w:t>
            </w:r>
          </w:p>
        </w:tc>
      </w:tr>
      <w:tr w:rsidR="004754B9" w:rsidRPr="00C0638C" w:rsidTr="00D7608E">
        <w:tc>
          <w:tcPr>
            <w:tcW w:w="5070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uminococcus</w:t>
            </w:r>
            <w:proofErr w:type="spellEnd"/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navus</w:t>
            </w:r>
            <w:proofErr w:type="spellEnd"/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known protein</w:t>
            </w:r>
          </w:p>
        </w:tc>
        <w:tc>
          <w:tcPr>
            <w:tcW w:w="1771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JR7</w:t>
            </w:r>
          </w:p>
        </w:tc>
        <w:tc>
          <w:tcPr>
            <w:tcW w:w="1772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</w:t>
            </w:r>
          </w:p>
        </w:tc>
      </w:tr>
      <w:tr w:rsidR="004754B9" w:rsidRPr="00C0638C" w:rsidTr="00D7608E">
        <w:tc>
          <w:tcPr>
            <w:tcW w:w="5070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aphylococcus </w:t>
            </w:r>
            <w:proofErr w:type="spellStart"/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ureus</w:t>
            </w:r>
            <w:proofErr w:type="spellEnd"/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tty acid kinase</w:t>
            </w:r>
          </w:p>
        </w:tc>
        <w:tc>
          <w:tcPr>
            <w:tcW w:w="1771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UTO</w:t>
            </w:r>
          </w:p>
        </w:tc>
        <w:tc>
          <w:tcPr>
            <w:tcW w:w="1772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</w:t>
            </w:r>
          </w:p>
        </w:tc>
      </w:tr>
      <w:tr w:rsidR="004754B9" w:rsidRPr="00C0638C" w:rsidTr="00D7608E">
        <w:tc>
          <w:tcPr>
            <w:tcW w:w="5070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rynebacterium</w:t>
            </w:r>
            <w:proofErr w:type="spellEnd"/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lutamicum</w:t>
            </w:r>
            <w:proofErr w:type="spellEnd"/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known protein</w:t>
            </w:r>
          </w:p>
        </w:tc>
        <w:tc>
          <w:tcPr>
            <w:tcW w:w="1771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EGL</w:t>
            </w:r>
          </w:p>
        </w:tc>
        <w:tc>
          <w:tcPr>
            <w:tcW w:w="1772" w:type="dxa"/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</w:tc>
      </w:tr>
      <w:tr w:rsidR="004754B9" w:rsidRPr="00C0638C" w:rsidTr="00D7608E">
        <w:tc>
          <w:tcPr>
            <w:tcW w:w="5070" w:type="dxa"/>
            <w:tcBorders>
              <w:bottom w:val="single" w:sz="4" w:space="0" w:color="auto"/>
            </w:tcBorders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C06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yogenes</w:t>
            </w:r>
            <w:proofErr w:type="spellEnd"/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known protein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G7Z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4754B9" w:rsidRPr="00C0638C" w:rsidRDefault="004754B9" w:rsidP="00D7608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</w:t>
            </w:r>
          </w:p>
        </w:tc>
      </w:tr>
    </w:tbl>
    <w:p w:rsidR="004B4204" w:rsidRPr="004754B9" w:rsidRDefault="004754B9" w:rsidP="004754B9">
      <w:pPr>
        <w:widowControl/>
        <w:spacing w:line="480" w:lineRule="auto"/>
        <w:jc w:val="left"/>
        <w:rPr>
          <w:rFonts w:ascii="Times New Roman" w:hAnsi="Times New Roman" w:hint="eastAsia"/>
          <w:color w:val="000000" w:themeColor="text1"/>
          <w:sz w:val="24"/>
          <w:szCs w:val="24"/>
        </w:rPr>
      </w:pPr>
      <w:bookmarkStart w:id="0" w:name="_GoBack"/>
      <w:bookmarkEnd w:id="0"/>
    </w:p>
    <w:sectPr w:rsidR="004B4204" w:rsidRPr="004754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4B9"/>
    <w:rsid w:val="001915D4"/>
    <w:rsid w:val="004754B9"/>
    <w:rsid w:val="0093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7C44283-DD49-4A82-B39C-EBA89459E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54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19-10-26T01:53:00Z</dcterms:created>
  <dcterms:modified xsi:type="dcterms:W3CDTF">2019-10-26T01:54:00Z</dcterms:modified>
</cp:coreProperties>
</file>